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Data S1 for:</w:t>
      </w:r>
    </w:p>
    <w:p>
      <w:pPr>
        <w:pStyle w:val="Heading1"/>
        <w:keepNext w:val="false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</w:r>
    </w:p>
    <w:p>
      <w:pPr>
        <w:pStyle w:val="Normal"/>
        <w:spacing w:lineRule="auto" w:line="360"/>
        <w:rPr/>
      </w:pPr>
      <w:r>
        <w:rPr/>
        <w:t>Hongbin Shen and James J. Chou, “MemBrain: Improving the Accuracy of Predicting Transmembrane Helices”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Listed below are details of observed and predicted TMHs for the 70 membrane proteins in the testing dataset.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 w:eastAsia="en-US"/>
        </w:rPr>
      </w:pPr>
      <w:r>
        <w:rPr>
          <w:rFonts w:cs="Courier New" w:ascii="Courier New" w:hAnsi="Courier New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8575</wp:posOffset>
                </wp:positionH>
                <wp:positionV relativeFrom="paragraph">
                  <wp:posOffset>88265</wp:posOffset>
                </wp:positionV>
                <wp:extent cx="6315075" cy="3175"/>
                <wp:effectExtent l="635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15120" cy="32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25pt,6.95pt" to="494.95pt,7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AP9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Observed</w:t>
        <w:tab/>
        <w:t>10-30; 39-62; 77-101; 105-127; 134-157; 169-191; 202-224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MemBrain</w:t>
        <w:tab/>
        <w:t>10-29; 43-63; 78-97; 107-127; 134-154; 172-191; 203-224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6-27; 49-65; 85-106; 126-155; 179-194; 202-217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SOSUI</w:t>
        <w:tab/>
        <w:t>11-33; 46-68; 78-100; 107-129; 137-159; 177-199; 204-225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DAS-TMfilter</w:t>
        <w:tab/>
        <w:t>14-28; 47-67; 88-101; 110-123; 139-156; 178-190; 203-223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OP-PRED</w:t>
        <w:tab/>
        <w:t>9-29; 44-64; 83-103; 106-126; 138-158; 176-196; 204-224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TMHMM 2.0</w:t>
        <w:tab/>
        <w:tab/>
        <w:t>10-29; 42-64; 79-101; 108-130; 135-157; 177-19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  <w:lang w:val="fr-FR"/>
        </w:rPr>
        <w:t>Phobius</w:t>
        <w:tab/>
        <w:t>12-29; 41-63; 83-101; 108-129; 135-156; 177-199; 205-22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DB code: 1AR1_A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ind w:left="2160" w:hanging="21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bserved</w:t>
        <w:tab/>
        <w:t>27-59; 84-121; 130-151; 178-206; 218-251; 263-298; 304-322; 334-362; 370-395; 404-430; 441-468; 483-513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MemBrain</w:t>
        <w:tab/>
        <w:t>28-55; 86-118; 129-151; 177-205; 217-248; 264-294; 305-324; 334-361; 370-392; 406-435; 442-467; 482-512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HUMBU</w:t>
        <w:tab/>
        <w:t>36-51; 89-113; 133-146; 185-200; 216-244; 272-290; 308-327; 346-356; 371-390; 409-429; 449-459; 491-511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SOSUI</w:t>
        <w:tab/>
        <w:t>32-53; 90-112; 133-155; 181-203; 221-243; 276-298; 304-326; 339-361; 374-396; 408-430; 441-463; 492-514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DAS-TMfilter</w:t>
        <w:tab/>
        <w:t>32-52; 90-112; 137-150; 182-204; 215-246; 272-294; 303-325; 341-357; 373-392; 409-430; 450-460; 492-513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OP-PRED</w:t>
        <w:tab/>
        <w:t>31-51; 93-113; 134-154; 157-177; 181-201; 217-237; 278-298; 305-325; 337-357; 372-392; 413-433; 446-466; 493-513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MHMM 2.0</w:t>
        <w:tab/>
        <w:t>31-53; 90-112; 132-154; 183-205; 225-247; 272-294; 301-323; 338-360; 373-395; 410-432; 445-467; 491-513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Phobius</w:t>
        <w:tab/>
        <w:t>31-53; 91-115; 135-154; 181-207; 219-246; 266-290; 302-326; 338-361; 373-392; 412-432; 444-465; 491-51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AT9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Observed</w:t>
        <w:tab/>
        <w:t>9-31; 37-62; 80-100; 106-126; 131-155; 165-191; 201-224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MemBrain</w:t>
        <w:tab/>
        <w:t>10-30; 43-63; 78-97; 107-127; 134-154; 172-191; 203-224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6-27; 49-65; 85-106; 126-155; 179-194; 202-217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SOSUI</w:t>
        <w:tab/>
        <w:t>10-32; 45-67; 77-99; 106-128; 136-158; 176-198; 203-224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DAS-TMfilter</w:t>
        <w:tab/>
        <w:t>14-28; 46-67; 88-101; 109-124; 138-156; 178-190; 203-223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OP-PRED</w:t>
        <w:tab/>
        <w:t>8-28; 43-63; 82-102; 105-125; 137-157; 175-195; 203-223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MHMM 2.0</w:t>
        <w:tab/>
        <w:tab/>
        <w:t>10-29; 42-64; 79-101; 108-130; 135-157; 177-199</w:t>
      </w:r>
    </w:p>
    <w:p>
      <w:pPr>
        <w:pStyle w:val="Normal"/>
        <w:ind w:left="2160" w:hanging="216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hobius</w:t>
        <w:tab/>
        <w:t>12-29; 41-63; 83-101; 108-129; 135-156; 177-199; 205-22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DB code: 1BCC_C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ind w:left="2160" w:hanging="21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bserved</w:t>
        <w:tab/>
        <w:t>33-54; 76-106; 112-135; 172-204; 221-245; 289-309; 321-340; 346-37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MemBrain</w:t>
        <w:tab/>
        <w:t>33-54; 88-102; 114-134; 142-152; 179-200; 228-248; 291-307; 321-338; 351-372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HUMBU</w:t>
        <w:tab/>
        <w:t>33-51; 83-102; 121-139; 147-160; 180-197; 233-244; 293-303; 324-337; 353-366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SOSUI</w:t>
        <w:tab/>
        <w:t>33-55; 82-104; 114-136; 140-162; 179-201; 230-252; 280-302; 321-343; 349-371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DAS-TMfilter</w:t>
        <w:tab/>
        <w:t>36-55; 89-101; 117-133; 179-199; 231-247; 291-308; 324-339; 354-370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OP-PRED</w:t>
        <w:tab/>
        <w:t>34-54; 82-102; 116-136; 150-170; 179-199; 230-250; 289-309; 321-341; 353-373</w:t>
      </w:r>
    </w:p>
    <w:p>
      <w:pPr>
        <w:pStyle w:val="Normal"/>
        <w:ind w:left="2160" w:hanging="216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MHMM 2.0</w:t>
        <w:tab/>
        <w:t>34-56; 83-105; 117-139; 144-166; 179-201; 230-252; 289-308; 323-341; 348-370</w:t>
      </w:r>
    </w:p>
    <w:p>
      <w:pPr>
        <w:pStyle w:val="Normal"/>
        <w:ind w:left="2160" w:hanging="216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hobius</w:t>
        <w:tab/>
        <w:t>31-53; 88-108; 114-134; 141-159; 179-201; 230-251; 289-309; 321-341; 347-36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DB code: 1EHK_A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Observed</w:t>
        <w:tab/>
        <w:t>17-48; 65-97; 103-125; 143-173; 180-212; 220-254; 262-283; 292-326; 344-366; 380-409; 415-444; 461-493; 527-550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MemBrain</w:t>
        <w:tab/>
        <w:t>19-48; 66-96; 103-127; 142-169; 177-210; 221-252; 262-285; 292-325; 329-337; 344-365; 379-408; 419-444; 461-492; 529-545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HUMBU</w:t>
        <w:tab/>
        <w:t>24-40; 74-88; 105-128; 147-163; 182-216; 228-247; 265-279; 301-315; 352-360; 392-401; 421-445; 467-489; 526-547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SOSUI</w:t>
        <w:tab/>
        <w:t>21-43; 71-93; 109-131; 145-167; 189-211; 233-255; 262-284; 299-321; 341-363; 385-407; 421-443; 467-489; 527-54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DAS-TMfilter</w:t>
        <w:tab/>
        <w:t>21-39; 72-88; 108-126; 145-164; 181-216; 234-249; 265-279; 298-316; 347-359; 389-403; 422-441; 466-493; 527-547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OP-PRED</w:t>
        <w:tab/>
        <w:t>21-41; 74-94; 103-123; 144-164; 182-202; 232-252; 264-284; 299-319; 345-365; 387-407; 420-440; 473-493; 527-547</w:t>
      </w:r>
    </w:p>
    <w:p>
      <w:pPr>
        <w:pStyle w:val="Normal"/>
        <w:ind w:left="2160" w:hanging="216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MHMM 2.0</w:t>
        <w:tab/>
        <w:t>21-43; 70-92; 105-127; 142-164; 187-209; 229-251; 264-286; 301-323; 343-365; 385-407; 420-442; 471-493; 527-549</w:t>
      </w:r>
    </w:p>
    <w:p>
      <w:pPr>
        <w:pStyle w:val="Normal"/>
        <w:ind w:left="2160" w:hanging="216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hobius</w:t>
        <w:tab/>
        <w:t>21-44; 64-92; 104-125; 145-164; 184-207; 227-251; 263-281; 301-324; 345-365; 385-408; 420-443; 463-489; 527-55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DB code: 1EYS_L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bserved</w:t>
        <w:tab/>
        <w:tab/>
        <w:t>32-56; 91-118; 123-141; 178-206; 233-258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30-56; 90-118; 122-146; 177-202; 233-260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22-53; 96-108; 127-151; 177-198; 231-259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12-34; 36-58; 93-115; 124-146; 235-257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24-54; 97-105; 123-148; 183-200; 232-259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31-51; 91-111; 122-142; 179-199; 240-260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29-51; 91-110; 123-145; 183-205; 240-262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21-51; 92-110; 122-142; 182-205; 240-26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EYS_M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53-77; 111-138; 143-161; 198-225; 262-285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52-76; 110-138; 142-166; 197-223; 266-288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53-79; 114-128; 145-167; 199-222; 264-292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51-73; 110-132; 145-167; 202-224; 268-290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50-76; 113-129; 147-165; 202-222; 271-289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52-72; 110-130; 143-163; 200-220; 268-288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50-72; 111-133; 145-167; 203-225; 267-289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50-76; 113-133; 145-166; 200-223; 267-29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EYS_H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10-34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11-29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0-26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9-30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16-27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11-31; 83-103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MHMM 2.0</w:t>
        <w:tab/>
        <w:tab/>
        <w:t>13-30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Phobius</w:t>
        <w:tab/>
        <w:tab/>
        <w:t>12-3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DB code: 1FX8_A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ind w:left="2160" w:hanging="21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bserved</w:t>
        <w:tab/>
        <w:t>6-35; 40-64; 68-79; 85-109; 144-168; 178-199; 203-217; 233-255</w:t>
      </w:r>
    </w:p>
    <w:p>
      <w:pPr>
        <w:pStyle w:val="Normal"/>
        <w:ind w:left="2025" w:hanging="2025"/>
        <w:rPr/>
      </w:pPr>
      <w:r>
        <w:rPr>
          <w:rFonts w:cs="Courier New" w:ascii="Courier New" w:hAnsi="Courier New"/>
        </w:rPr>
        <w:t>MemBrain</w:t>
        <w:tab/>
        <w:tab/>
        <w:t>10-31; 40-62; 68-78; 84-108; 146-165; 178-198; 211-219; 232-254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5-33; 43-74; 94-110; 149-164; 180-195; 236-247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15-37; 43-65; 86-108; 145-167; 178-200; 230-251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15-32; 46-61; 70-79; 94-110; 150-166; 178-194; 233-249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12-32; 44-64; 86-106; 148-168; 177-197; 230-25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MHMM 2.0</w:t>
        <w:tab/>
        <w:tab/>
        <w:t>12-34; 44-66; 87-109; 143-165; 178-200; 229-2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hobius</w:t>
        <w:tab/>
        <w:tab/>
        <w:t>12-34; 46-79; 86-108; 145-166; 178-202; 230-2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IH5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2025" w:hanging="2025"/>
        <w:rPr/>
      </w:pPr>
      <w:r>
        <w:rPr>
          <w:rFonts w:cs="Courier New" w:ascii="Courier New" w:hAnsi="Courier New"/>
        </w:rPr>
        <w:t>Observed</w:t>
        <w:tab/>
        <w:tab/>
        <w:t>10-34; 47-64; 77-88; 96-112; 140-159; 169-184; 189-202; 210-229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12-35; 48-69; 76-87; 91-117; 138-156; 166-187; 209-230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6-32; 82-112; 173-183; 213-227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13-35; 87-109; 134-155; 167-189; 205-227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15-33; 78-115; 78-115; 143-153; 170-184; 214-231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OP-PRED</w:t>
        <w:tab/>
        <w:t>15-35; 52-72; 75-95; 101-121; 138-158; 164-184; 207-22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MHMM 2.0</w:t>
        <w:tab/>
        <w:tab/>
        <w:t>13-35; 65-87; 94-116; 136-155; 167-189; 209-231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Phobius</w:t>
        <w:tab/>
        <w:tab/>
        <w:t>9-33; 53-73; 94-119; 139-157; 164-184; 210-23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DB code: 1IWG_A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Observed</w:t>
        <w:tab/>
        <w:t>9-28; 335-360; 365-385; 392-413; 440-460; 472-495; 541-560; 863-888; 894-916; 927-949; 976-996; 1011-102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MemBrain</w:t>
        <w:tab/>
        <w:t>9-28; 341-361; 364-387; 391-410; 438-464; 466-495; 538-560; 873-893; 895-922; 923-943; 971-992; 1001-102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HUMBU</w:t>
        <w:tab/>
        <w:t>10-27; 341-359; 390-408; 443-459; 471-492; 538-557; 877-914; 974-991; 1010-1026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SOSUI</w:t>
        <w:tab/>
        <w:t>9-31; 335-357; 367-389; 396-418; 441-463; 475-497; 541-563; 872-894; 897-919; 973-995; 1007-102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DAS-TMfilter</w:t>
        <w:tab/>
        <w:t>10-29; 342-362; 365-410; 365-410; 442-459; 472-494; 540-558; 876-917; 876-917; 975-992; 1010-102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OP-PRED</w:t>
        <w:tab/>
        <w:t>9-29; 32-52; 131-151; 342-362; 370-390; 441-461; 470-490; 541-561; 660-680; 872-892; 898-918; 926-946; 974-994; 1009-1029</w:t>
      </w:r>
    </w:p>
    <w:p>
      <w:pPr>
        <w:pStyle w:val="Normal"/>
        <w:ind w:left="2160" w:hanging="216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MHMM 2.0</w:t>
        <w:tab/>
        <w:t>10-32; 340-359; 369-391; 438-460; 470-492; 542-564; 873-892; 899-921; 926-948; 975-997; 1007-1029</w:t>
      </w:r>
    </w:p>
    <w:p>
      <w:pPr>
        <w:pStyle w:val="Normal"/>
        <w:ind w:left="2160" w:hanging="216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hobius</w:t>
        <w:tab/>
        <w:t>12-32; 340-359; 366-390; 396-416; 437-458; 470-493; 541-557; 875-892; 899-919; 925-946; 975-995; 1007-1029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DB code: 1JGJ_A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bserved</w:t>
        <w:tab/>
        <w:tab/>
        <w:t>1-27; 33-56; 70-92; 94-118; 121-150; 153-181; 189-216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6-25; 36-60; 70-88; 97-119; 122-144; 161-181; 190-211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HUMBU</w:t>
        <w:tab/>
        <w:t>10-22; 43-62; 75-95; 104-113; 122-141; 164-183; 185-208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4-26; 39-61; 74-95; 98-120; 126-148; 156-178; 189-211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8-20; 41-58; 77-92; 101-114; 128-142; 167-182; 184-206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4-24; 38-58; 74-94; 98-118; 124-144; 165-185; 193-213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4-26; 39-61; 76-93; 98-120; 124-146; 167-189; 194-213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6-25; 37-61; 73-91; 98-118; 124-142; 163-182; 194-21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KQG_B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256-280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257-275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264-274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258-280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262-275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130-150; 259-279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260-279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260-27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KQG_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11-37; 49-76; 110-135; 144-176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17-40; 57-75; 115-136; 146-177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5-38; 56-74; 118-141; 151-176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18-40; 55-77; 115-137; 150-172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18-39; 56-76; 117-137; 149-175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20-40; 55-75; 115-135; 156-17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MHMM 2.0</w:t>
        <w:tab/>
        <w:tab/>
        <w:t>21-40; 55-77; 117-139; 154-176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Phobius</w:t>
        <w:tab/>
        <w:tab/>
        <w:t>21-43; 55-76; 117-138; 150-174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DB code: 1L7V_A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ind w:left="2160" w:hanging="21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bserved</w:t>
        <w:tab/>
        <w:t>2-32; 47-81; 93-107; 114-138; 142-166; 191-206; 229-249; 258-267; 272-296; 305-324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MemBrain</w:t>
        <w:tab/>
        <w:t>14-34; 55-77; 94-111; 114-136; 144-164; 191-208; 231-256; 274-295; 300-320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HUMBU</w:t>
        <w:tab/>
        <w:t>18-32; 57-74; 118-134; 147-164; 192-207; 232-267; 280-305; 307-317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SOSUI</w:t>
        <w:tab/>
        <w:t>13-34; 52-74; 102-124; 141-163; 184-200; 228-250; 265-287; 292-314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DAS-TMfilter</w:t>
        <w:tab/>
        <w:t>16-33; 59-74; 97-107; 117-135; 145-163; 193-204; 242-266; 279-319; 279-31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OP-PRED</w:t>
        <w:tab/>
        <w:t>12-32; 58-78; 85-105; 110-130; 142-162; 181-201; 230-250; 263-283; 292-312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MHMM 2.0</w:t>
        <w:tab/>
        <w:t>13-35; 55-77; 89-111; 115-137; 144-166; 239-261; 274-296; 300-322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Phobius</w:t>
        <w:tab/>
        <w:t>58-77; 89-109; 115-133; 145-168; 188-206; 213-231; 243-263; 275-297; 303-32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LGH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15-39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15-38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5-42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9-31; 34-56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16-43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16-36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21-43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20-4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LGH_B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10-41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20-39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27-36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20-42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26-41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22-42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22-41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20-4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NEK_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21-54; 67-97; 102-129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27-59; 63-99; 109-123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26-49; 66-91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25-47; 65-87; 109-129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26-50; 68-88; 113-125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32-52; 62-82; 109-129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27-49; 64-86; 112-128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20-48; 68-89; 110-12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NEK_D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11-38; 54-84; 86-114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19-40; 49-78; 91-109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9-45; 51-80; 88-106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16-38; 51-73; 89-111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18-37; 54-74; 88-111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21-41; 59-79; 95-115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16-38; 48-70; 91-113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17-39; 59-80; 92-11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NKZ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11-36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13-35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5-40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11-33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13-38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12-32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13-35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14-3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OCC_D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77-103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77-101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85-98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79-101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84-97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79-99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81-98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80-9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OCC_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13-37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14-36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21-32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16-37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21-30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18-38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15-37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16-3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OCC_J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26-54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26-52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38-48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33-54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35-48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34-54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30-52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30-5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OCC_K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9-35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10-34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21-34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14-36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18-34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14-34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13-35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12-3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OCC_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18-44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18-41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26-36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20-42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24-35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20-40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20-42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20-4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OCC_M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12-35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12-34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23-32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15-37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19-34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15-35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15-37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16-3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OED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2-29; 32-61; 65-92; 194-227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6-24; 35-50; 61-87; 194-219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0-22; 39-56; 65-84; 194-216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3-25; 35-57; 64-86; 196-218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6-25; 35-57; 63-86; 194-217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7-27; 33-53; 67-87; 198-218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4-26; 35-57; 67-89; 199-221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6-25; 37-55; 67-86; 199-22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OED_B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2-29; 32-61; 67-91; 216-246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6-25; 35-50; 61-87; 217-241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0-22; 38-50; 63-84; 219-238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3-25; 32-54; 63-85; 218-240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6-26; 36-52; 60-87; 218-238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5-25; 32-52; 67-87; 222-242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4-26; 33-51; 66-88; 222-240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6-26; 33-51; 63-88; 222-24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OED_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2-29; 32-61; 65-92; 228-260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6-24; 35-50; 61-87; 227-252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0-22; 65-84; 233-250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4-26; 32-54; 64-86; 231-253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8-24; 37-50; 61-86; 233-251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7-27; 32-52; 67-87; 232-252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5-27; 34-53; 68-90; 232-254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6-25; 37-55; 67-88; 232-2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OED_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3-28; 32-62; 67-93; 227-260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6-25; 36-51; 62-88; 227-251</w:t>
      </w:r>
    </w:p>
    <w:p>
      <w:pPr>
        <w:pStyle w:val="Normal"/>
        <w:rPr/>
      </w:pPr>
      <w:r>
        <w:rPr>
          <w:rFonts w:cs="Courier New" w:ascii="Courier New" w:hAnsi="Courier New"/>
        </w:rPr>
        <w:t xml:space="preserve">THUMBU    </w:t>
        <w:tab/>
        <w:t>10-23; 66-87; 229-249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4-26; 35-57; 67-89; 229-251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7-26; 38-52; 64-89; 232-251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7-27; 33-53; 68-88; 232-252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5-27; 34-53; 68-90; 232-254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6-24; 36-56; 68-91; 232-2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OKC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8-27; 66-89; 108-136; 169-197; 206-230; 266-290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10-29; 70-89; 112-134; 173-193; 211-230; 270-290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214-222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NONE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NONE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9-29; 113-133; 207-22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MHMM 2.0</w:t>
        <w:tab/>
        <w:tab/>
        <w:t>111-133; 171-193; 208-230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Phobius</w:t>
        <w:tab/>
        <w:tab/>
        <w:t>171-189; 209-23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DB code: 1PRC_M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bserved</w:t>
        <w:tab/>
        <w:tab/>
        <w:t>52-76; 111-137; 143-166; 198-223; 260-284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50-76; 110-137; 141-165; 196-222; 265-287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52-77; 109-127; 143-164; 200-221; 265-292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52-74; 108-130; 141-163; 202-224; 267-289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51-74; 114-125; 144-164; 204-222; 269-288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54-74; 109-129; 144-164; 199-219; 266-28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MHMM 2.0</w:t>
        <w:tab/>
        <w:tab/>
        <w:t>49-71; 110-132; 144-166; 203-225; 267-289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Phobius</w:t>
        <w:tab/>
        <w:tab/>
        <w:t>49-75; 112-132; 144-165; 202-225; 266-289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DB code: 1PSS_L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bserved</w:t>
        <w:tab/>
        <w:tab/>
        <w:t>32-55; 83-111; 116-138; 171-198; 225-250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27-51; 78-106; 110-134; 165-192; 221-249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8-53; 85-95; 112-146; 172-187; 223-254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24-46; 78-100; 111-133; 170-192; 225-247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19-50; 85-93; 111-136; 171-191; 220-249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27-47; 79-99; 110-130; 168-188; 229-249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25-47; 79-101; 108-130; 171-193; 230-252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21-47; 80-98; 110-130; 170-194; 228-2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PSS_M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54-78; 109-139; 147-168; 200-226; 262-286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41-71; 108-134; 138-162; 193-219; 262-284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41-80; 107-128; 142-163; 193-218; 260-286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47-69; 106-127; 141-163; 200-222; 267-289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45-69; 109-122; 144-162; 198-219; 265-284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25-45; 50-70; 106-126; 140-160; 196-216; 263-283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MHMM 2.0</w:t>
        <w:tab/>
        <w:tab/>
        <w:t>49-71; 107-129; 141-163; 199-221; 263-285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Phobius</w:t>
        <w:tab/>
        <w:tab/>
        <w:t>45-71; 108-130; 142-162; 199-221; 263-28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DB code: 1PV7_A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Observed</w:t>
        <w:tab/>
        <w:t>6-39; 41-59; 74-101; 103-137; 139-165; 165-186; 220-248; 253-277; 287-308; 311-341; 357-377; 377-400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MemBrain</w:t>
        <w:tab/>
        <w:t>8-33; 45-64; 74-100; 102-125; 141-163; 167-187; 211-241; 256-281; 290-307; 312-335; 349-372; 379-39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HUMBU</w:t>
        <w:tab/>
        <w:t>10-32; 49-59; 77-95; 103-121; 149-187; 268-279; 320-330; 345-365; 379-397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SOSUI</w:t>
        <w:tab/>
        <w:t>11-33; 44-66; 75-97; 106-128; 144-166; 174-196; 215-237; 260-282; 288-310; 313-335; 346-368; 379-401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DAS-TMfilter</w:t>
        <w:tab/>
        <w:t>11-30; 48-64; 76-116; 76-116; 153-162; 171-187; 224-232; 294-302; 320-332; 348-367; 381-400</w:t>
      </w:r>
    </w:p>
    <w:p>
      <w:pPr>
        <w:pStyle w:val="Normal"/>
        <w:ind w:left="2025" w:hanging="2025"/>
        <w:rPr/>
      </w:pPr>
      <w:r>
        <w:rPr>
          <w:rFonts w:cs="Courier New" w:ascii="Courier New" w:hAnsi="Courier New"/>
        </w:rPr>
        <w:t>TOP-PRED</w:t>
        <w:tab/>
        <w:tab/>
        <w:t>7-27; 45-65; 78-98; 102-122; 167-187; 219-239; 263-283; 291-311; 315-335; 349-369; 382-402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MHMM 2.0</w:t>
        <w:tab/>
        <w:t>13-35; 45-67; 76-98; 103-125; 145-164; 168-187; 222-239; 261-283; 304-326; 346-368; 380-402</w:t>
      </w:r>
    </w:p>
    <w:p>
      <w:pPr>
        <w:pStyle w:val="Normal"/>
        <w:ind w:left="2160" w:hanging="216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hobius</w:t>
        <w:tab/>
        <w:t>12-34; 46-66; 75-95; 101-122; 143-162; 168-187; 222-239; 259-279; 291-310; 316-337; 349-369; 381-401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DB code: 1PW4_A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Observed</w:t>
        <w:tab/>
        <w:t>19-58; 63-89; 93-113; 120-148; 152-181; 189-208; 252-283; 287-317; 321-342; 346-375; 379-410; 414-44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MemBrain</w:t>
        <w:tab/>
        <w:t>26-53; 62-84; 93-114; 116-144; 156-182; 185-206; 253-279; 286-313; 320-344; 346-371; 381-408; 412-434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HUMBU</w:t>
        <w:tab/>
        <w:t>30-46; 98-133; 165-207; 251-271; 327-337; 345-368; 388-406; 415-433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SOSUI</w:t>
        <w:tab/>
        <w:t>26-43; 102-124; 160-181; 187-208; 251-273; 290-312; 320-342; 350-372; 384-406; 414-435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DAS-TMfilter</w:t>
        <w:tab/>
        <w:t>29-42; 68-77; 94-132; 94-132; 170-181; 189-206; 252-271; 324-338; 349-371; 387-406; 415-436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OP-PRED</w:t>
        <w:tab/>
        <w:t>25-45; 66-86; 94-114; 163-183; 187-207; 252-272; 292-312; 321-341; 350-370; 384-404; 415-435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MHMM 2.0</w:t>
        <w:tab/>
        <w:t>27-44; 64-86; 93-115; 119-141; 154-176; 186-205; 253-272; 292-311; 318-340; 350-372; 385-407; 417-436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Phobius</w:t>
        <w:tab/>
        <w:t>25-43; 63-81; 93-112; 118-137; 158-182; 188-207; 253-271; 291-310; 322-341; 347-372; 384-404; 416-43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Q90_D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38-58; 93-109; 126-147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34-57; 95-113; 128-146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39-54; 88-109; 132-150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36-58; 89-111; 131-153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38-55; 94-110; 129-147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37-57; 94-114; 127-14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MHMM 2.0</w:t>
        <w:tab/>
        <w:tab/>
        <w:t>36-58; 95-117; 129-151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Phobius</w:t>
        <w:tab/>
        <w:tab/>
        <w:t>36-57; 95-114; 126-145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DB code: 1QHJ_A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ind w:left="2160" w:hanging="21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bserved</w:t>
        <w:tab/>
        <w:t>6-32; 37-58; 80-100; 105-127; 131-160; 165-191; 201-224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MemBrain</w:t>
        <w:tab/>
        <w:t>10-29; 43-63; 78-97; 107-127; 134-154; 172-191; 203-224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6-27; 49-65; 85-106; 126-155; 179-194; 202-217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SOSUI</w:t>
        <w:tab/>
        <w:t>11-33; 46-68; 78-100; 107-129; 137-159; 177-199; 204-225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DAS-TMfilter</w:t>
        <w:tab/>
        <w:t>14-28; 47-67; 88-101; 109-124; 138-156; 178-190; 203-223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OP-PRED</w:t>
        <w:tab/>
        <w:t>9-29; 44-64; 83-103; 106-126; 138-158; 176-196; 204-224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10-29; 42-64; 79-101; 108-130; 135-157; 177-19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Phobius</w:t>
        <w:tab/>
        <w:t>12-29; 41-63; 83-101; 108-129; 135-156; 177-199; 205-22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QLB_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22-52; 77-100; 121-149; 169-194; 202-237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32-55; 78-95; 128-145; 166-181; 214-229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33-54; 76-96; 129-146; 166-185; 218-228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33-55; 77-98; 129-151; 171-193; 213-232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33-57; 76-97; 131-147; 167-186; 214-231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32-52; 76-96; 123-143; 163-183; 212-23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MHMM 2.0</w:t>
        <w:tab/>
        <w:tab/>
        <w:t>31-53; 76-98; 125-147; 167-189; 215-232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Phobius</w:t>
        <w:tab/>
        <w:tab/>
        <w:t>28-53; 77-98; 125-147; 167-191; 212-232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DB code: 1RC2_B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ind w:left="2160" w:hanging="21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bserved</w:t>
        <w:tab/>
        <w:t>3-26; 34-54; 63-73; 79-104; 130-154; 161-182; 186-198; 206-225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6-24; 35-57; 64-73; 79-104; 132-151; 161-182; 204-224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3-25; 28-54; 87-103; 134-145; 164-177; 199-219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5-27; 35-57; 81-103; 131-153; 161-183; 205-227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13-26; 32-55; 85-103; 132-150; 162-179; 206-221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9-29; 35-55; 85-105; 130-150; 156-176; 203-223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MHMM 2.0</w:t>
        <w:tab/>
        <w:tab/>
        <w:t>7-29; 33-55; 81-103; 127-149; 156-178; 205-227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Phobius</w:t>
        <w:tab/>
        <w:tab/>
        <w:t>36-60; 81-103; 129-149; 161-180; 206-22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DB code: 1RHZ_A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ind w:left="2160" w:hanging="21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bserved</w:t>
        <w:tab/>
        <w:t>22-41; 59-89; 105-129; 136-161; 168-188; 206-229; 255-276; 312-333; 375-396; 400-415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MemBrain</w:t>
        <w:tab/>
        <w:t>26-44; 56-66; 71-90; 111-132; 136-159; 167-192; 205-227; 253-282; 313-336; 375-396; 398-413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HUMBU</w:t>
        <w:tab/>
        <w:t>34-50; 74-92; 114-132; 140-158; 173-181; 209-229; 256-280; 312-333; 381-407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SOSUI</w:t>
        <w:tab/>
        <w:t>31-53; 71-93; 110-132; 138-160; 167-189; 208-230; 258-280; 313-335; 384-406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DAS-TMfilter</w:t>
        <w:tab/>
        <w:t>31-44; 69-90; 115-157; 115-157; 170-179; 211-226; 255-271; 314-333; 381-410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OP-PRED</w:t>
        <w:tab/>
        <w:t>27-47; 67-87; 125-145; 168-188; 209-229; 257-277; 292-312; 315-335; 374-394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MHMM 2.0</w:t>
        <w:tab/>
        <w:t>33-55; 70-92; 113-135; 139-157; 164-186; 209-231; 252-274; 313-335; 383-405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Phobius</w:t>
        <w:tab/>
        <w:t>29-47; 67-93; 113-132; 138-157; 169-189; 209-226; 247-269; 316-335; 373-391; 397-41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RWT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55-87; 124-144; 170-201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56-87; 122-141; 179-198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24-137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118-140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NONE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66-86; 120-140; 184-204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NONE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NON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SOR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Observed</w:t>
        <w:tab/>
        <w:t>5-32; 40-63; 68-78; 82-108; 126-150; 159-180; 184-194; 200-222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8-29; 35-57; 64-75; 77-106; 125-144; 154-175; 197-219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0-29; 37-55; 74-96; 129-140; 160-171; 202-214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5-27; 35-57; 75-97; 122-143; 154-174; 193-215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11-26; 37-54; 78-101; 128-142; 157-170; 205-218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8-28; 36-56; 82-102; 126-146; 153-173; 197-21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MHMM 2.0</w:t>
        <w:tab/>
        <w:tab/>
        <w:t>5-27; 37-59; 79-101; 121-143; 156-178; 198-220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Phobius</w:t>
        <w:tab/>
        <w:tab/>
        <w:t>9-31; 37-58; 79-103; 123-144; 156-175; 198-220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PDB code: 1U7G_A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ind w:left="2160" w:hanging="21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bserved</w:t>
        <w:tab/>
        <w:t>6-34; 37-69; 96-120; 124-149; 163-182; 194-221; 224-254; 257-273; 280-307; 310-333; 347-381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MemBrain</w:t>
        <w:tab/>
        <w:t>12-34; 45-68; 97-118; 125-149; 165-181; 199-216; 225-249; 260-275; 277-301; 317-337; 347-37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HUMBU</w:t>
        <w:tab/>
        <w:t>17-29; 48-66; 99-117; 129-147; 165-180; 204-215; 231-254; 266-299; 319-335; 355-374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SOSUI</w:t>
        <w:tab/>
        <w:t>11-33; 41-63; 111-133; 155-176; 187-209; 217-239; 245-267; 270-292; 307-329; 347-36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DAS-TMfilter</w:t>
        <w:tab/>
        <w:t>16-32; 48-64; 107-119; 124-144; 169-180; 230-247; 262-271; 277-297; 321-333; 359-373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OP-PRED</w:t>
        <w:tab/>
        <w:t>11-31; 41-61; 94-114; 119-139; 154-174; 190-210; 219-239; 246-266; 273-293; 310-330; 345-365</w:t>
      </w:r>
    </w:p>
    <w:p>
      <w:pPr>
        <w:pStyle w:val="Normal"/>
        <w:ind w:left="2160" w:hanging="216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MHMM 2.0</w:t>
        <w:tab/>
        <w:t>10-32; 41-63; 98-120; 127-149; 164-183; 196-215; 225-247; 254-276; 280-302; 315-337; 352-374</w:t>
      </w:r>
    </w:p>
    <w:p>
      <w:pPr>
        <w:pStyle w:val="Normal"/>
        <w:ind w:left="2160" w:hanging="216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hobius</w:t>
        <w:tab/>
        <w:t>12-32; 44-64; 98-120; 127-149; 161-183; 195-214; 226-247; 254-272; 278-302; 314-338; 358-37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DB code: 1UAZ_A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ind w:left="2160" w:hanging="21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bserved</w:t>
        <w:tab/>
        <w:t>15-38; 44-69; 86-106; 110-133; 136-160; 170-198; 206-231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MemBrain</w:t>
        <w:tab/>
        <w:t>17-36; 49-71; 85-104; 112-134; 139-161; 178-198; 209-230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HUMBU</w:t>
        <w:tab/>
        <w:t>22-34; 55-70; 90-103; 118-132; 141-159; 179-197; 205-223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SOSUI</w:t>
        <w:tab/>
        <w:t>17-39; 50-72; 89-111; 113-135; 142-164; 177-199; 210-231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DAS-TMfilter</w:t>
        <w:tab/>
        <w:t>19-35; 54-70; 94-107; 117-132; 144-161; 179-197; 205-22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OP-PRED</w:t>
        <w:tab/>
        <w:t>16-36; 53-73; 89-109; 114-134; 142-162; 179-199; 210-230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MHMM 2.0</w:t>
        <w:tab/>
        <w:t>15-35; 48-70; 85-107; 114-133; 143-162; 175-197; 207-22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Phobius</w:t>
        <w:tab/>
        <w:t>17-35; 47-69; 89-107; 114-135; 141-159; 180-198; 204-23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VF5_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251-280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255-271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256-270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NONE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260-270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255-275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257-274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257-2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VF5_D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18-43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19-41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25-36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NONE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24-37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18-38; 101-121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21-43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21-3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VGO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Observed</w:t>
        <w:tab/>
        <w:t>13-36; 40-66; 85-107; 109-132; 135-159; 169-196; 205-230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MemBrain</w:t>
        <w:tab/>
        <w:t>15-34; 47-68; 84-102; 111-133; 138-159; 177-197; 207-229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20-32; 52-72; 88-102; 116-126; 143-159; 181-204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SOSUI</w:t>
        <w:tab/>
        <w:t>12-34; 55-77; 88-110; 112-134; 141-163; 175-197; 209-230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DAS-TMfilter</w:t>
        <w:tab/>
        <w:t>17-32; 51-69; 92-106; 114-130; 143-160; 179-196; 206-228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OP-PRED</w:t>
        <w:tab/>
        <w:t>13-33; 51-71; 88-108; 112-132; 140-160; 178-198; 209-22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MHMM 2.0</w:t>
        <w:tab/>
        <w:t>15-33; 46-68; 83-105; 110-132; 142-161; 174-196; 206-228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Phobius</w:t>
        <w:tab/>
        <w:t>15-33; 45-68; 88-106; 113-134; 140-158; 179-197; 203-22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XIO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2-27; 33-57; 69-92; 98-122; 124-148; 158-186; 194-224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6-25; 36-58; 69-89; 99-122; 127-149; 166-186; 196-219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40-50; 75-87; 130-146; 168-186; 196-212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4-26; 33-55; 74-95; 101-123; 127-149; 169-191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39-50; 78-89; 103-116; 131-146; 169-185; 199-212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5-25; 37-57; 75-95; 99-119; 129-149; 168-188; 196-216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5-24; 37-56; 76-95; 100-119; 129-147; 168-187; 197-216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6-25; 37-56; 76-92; 99-117; 129-147; 168-193; 199-21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XQF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Observed</w:t>
        <w:tab/>
        <w:t>6-36; 43-69; 97-120; 124-149; 167-181; 197-218; 224-254; 257-273; 280-301; 313-333; 347-381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MemBrain</w:t>
        <w:tab/>
        <w:t>9-33; 44-66; 96-118; 126-148; 164-181; 198-216; 225-249; 260-274; 277-301; 317-334; 349-380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HUMBU</w:t>
        <w:tab/>
        <w:t>12-30; 47-67; 97-115; 137-155; 165-180; 204-215; 231-245; 266-299; 319-337; 354-374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SOSUI</w:t>
        <w:tab/>
        <w:t>12-34; 44-66; 118-140; 162-183; 194-216; 225-247; 278-300; 318-340; 357-37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DAS-TMfilter</w:t>
        <w:tab/>
        <w:t>13-33; 45-66; 107-120; 123-148; 169-181; 202-212; 229-246; 276-299; 320-335; 358-374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OP-PRED</w:t>
        <w:tab/>
        <w:t>11-31; 44-64; 100-120; 125-145; 161-181; 197-217; 227-247; 256-276; 282-302; 319-339; 356-376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MHMM 2.0</w:t>
        <w:tab/>
        <w:t>10-32; 45-67; 98-120; 127-149; 164-183; 196-215; 225-247; 259-281; 285-302; 315-337; 352-374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Phobius</w:t>
        <w:tab/>
        <w:t>12-32; 44-64; 98-120; 127-149; 161-183; 195-214; 226-246; 258-275; 281-302; 314-334; 354-3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1YCE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2-46; 49-81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8-37; 55-83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65-80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5-27; 67-89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69-82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8-28; 69-89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MHMM 2.0</w:t>
        <w:tab/>
        <w:tab/>
        <w:t>9-31; 66-88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Phobius</w:t>
        <w:tab/>
        <w:tab/>
        <w:t>69-88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DB code: 1ZCD_A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Observed</w:t>
        <w:tab/>
        <w:t>12-30; 59-85; 95-116; 121-143; 150-175; 182-200; 205-218; 223-236; 247-271; 290-311; 327-350; 357-382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MemBrain</w:t>
        <w:tab/>
        <w:t>15-28; 63-77; 98-115; 131-144; 150-178; 183-199; 204-219; 225-235; 257-269; 285-312; 328-348; 363-37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HUMBU</w:t>
        <w:tab/>
        <w:t>12-30; 62-72; 96-114; 133-151; 173-191; 214-232; 258-272; 287-307; 330-346; 366-375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SOSUI</w:t>
        <w:tab/>
        <w:t>11-32; 58-79; 93-115; 126-148; 153-175; 181-202; 212-234; 253-274; 291-313; 327-349; 357-37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DAS-TMfilter</w:t>
        <w:tab/>
        <w:t>14-28; 65-77; 98-114; 134-176; 134-176; 183-199; 207-220; 226-236; 258-270; 285-312; 330-349; 365-374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OP-PRED</w:t>
        <w:tab/>
        <w:t>12-32; 58-78; 95-115; 126-146; 154-174; 179-199; 220-240; 254-274; 282-302; 328-348; 360-380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MHMM 2.0</w:t>
        <w:tab/>
        <w:t>7-29; 60-77; 94-116; 126-145; 152-174; 179-201; 206-237; 257-279; 291-313; 328-350; 357-37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Phobius</w:t>
        <w:tab/>
        <w:t>12-39; 59-79; 91-114; 126-145; 154-175; 181-200; 207-238; 258-276; 288-312; 324-351; 363-38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2A65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Observed</w:t>
        <w:tab/>
        <w:t>10-38; 40-71; 87-125; 165-184; 190-214; 240-267; 275-307; 336-370; 374-396; 398-425; 446-478; 482-514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MemBrain</w:t>
        <w:tab/>
        <w:t>14-27; 42-63; 77-123; 163-188; 196-218; 249-265; 277-304; 334-366; 378-400; 405-428; 445-471; 485-502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HUMBU</w:t>
        <w:tab/>
        <w:t>16-24; 42-62; 87-119; 167-182; 199-215; 249-261; 297-318; 333-359; 382-394; 411-425; 453-468; 484-501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SOSUI</w:t>
        <w:tab/>
        <w:t>6-28; 41-63; 88-110; 112-133; 164-186; 196-218; 243-265; 292-314; 340-362; 377-399; 407-429; 453-475; 483-504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DAS-TMfilter</w:t>
        <w:tab/>
        <w:t>43-60; 92-124; 165-184; 198-216; 247-264; 297-309; 337-358; 380-395; 409-427; 452-468; 485-503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OP-PRED</w:t>
        <w:tab/>
        <w:t>9-29; 41-61; 91-111; 164-184; 194-214; 247-267; 291-311; 335-355; 377-397; 409-429; 449-469; 485-505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MHMM 2.0</w:t>
        <w:tab/>
        <w:t>7-29; 39-61; 89-111; 165-187; 194-216; 243-265; 293-315; 335-357; 378-395; 405-427; 447-469; 484-503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Phobius</w:t>
        <w:tab/>
        <w:t>12-29; 41-61; 92-111; 166-185; 197-215; 243-268; 289-314; 342-367; 379-399; 405-427; 447-469; 481-50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2AHZ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21-45; 49-62; 73-103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21-44; 51-74; 78-103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31-39; 81-100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1-20; 24-46; 81-103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27-40; 79-96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24-44; 50-70; 76-96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26-48; 78-100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26-45; 78-10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2B2J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Observed</w:t>
        <w:tab/>
        <w:t>2-29; 35-64; 84-105; 113-138; 156-172; 186-208; 213-241; 245-261; 268-293; 300-320; 334-367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MemBrain</w:t>
        <w:tab/>
        <w:t>7-29; 38-63; 86-107; 114-137; 146-170; 187-206; 213-239; 248-263; 266-289; 305-320; 338-366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HUMBU</w:t>
        <w:tab/>
        <w:t>10-25; 42-63; 90-103; 116-139; 154-164; 189-206; 223-234; 268-284; 344-363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SOSUI</w:t>
        <w:tab/>
        <w:t>7-29; 38-60; 62-84; 88-110; 113-135; 148-170; 182-203; 215-237; 258-280; 306-328; 343-365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DAS-TMfilter</w:t>
        <w:tab/>
        <w:t>9-26; 39-61; 93-106; 116-133; 154-167; 189-201; 227-237; 251-260; 270-286; 342-363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OP-PRED</w:t>
        <w:tab/>
        <w:t>6-26; 39-59; 64-84; 87-107; 114-134; 152-172; 186-206; 220-240; 245-265; 269-289; 301-321; 340-360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MHMM 2.0</w:t>
        <w:tab/>
        <w:t>6-28; 35-57; 87-109; 116-138; 153-172; 185-204; 219-238; 245-267; 272-289; 301-323; 338-360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Phobius</w:t>
        <w:tab/>
        <w:t>6-28; 40-59; 87-105; 117-138; 150-172; 184-204; 216-240; 247-265; 271-287; 299-319; 339-36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2B5F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Observed</w:t>
        <w:tab/>
        <w:t>39-64; 73-92; 101-110; 115-139; 160-182; 198-218; 222-234; 243-260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MemBrain</w:t>
        <w:tab/>
        <w:t>40-60; 72-95; 101-111; 117-141; 163-182; 195-218; 241-263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40-56; 72-97; 111-133; 200-215; 246-260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40-62; 70-92; 114-136; 163-185; 192-214; 240-262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41-60; 70-95; 105-135; 167-180; 197-215; 248-257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43-63; 71-91; 119-139; 164-184; 194-214; 241-261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40-62; 72-94; 115-137; 162-181; 194-216; 242-264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37-60; 72-95; 115-137; 196-216; 243-2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2BBJ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293-312; 326-345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295-313; 327-347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299-313; 332-342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295-317; 328-347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297-311; 332-345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296-316; 328-348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296-318; 328-348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296-316; 328-34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2BL2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11-46; 51-79; 87-122; 127-155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13-40; 55-80; 89-114; 127-150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0-23; 63-85; 92-102; 136-147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7-29; 63-85; 94-116; 131-153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14-23; 67-80; 138-151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10-30; 62-82; 89-109; 136-156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13-35; 55-77; 89-111; 131-153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55-78; 90-111; 131-1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2BRD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Observed</w:t>
        <w:tab/>
        <w:t>9-31; 38-62; 77-100; 105-127; 134-157; 166-191; 203-226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MemBrain</w:t>
        <w:tab/>
        <w:t>10-30; 43-63; 78-97; 107-127; 134-154; 172-191; 203-224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6-27; 49-65; 85-106; 126-155; 179-194; 202-217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SOSUI</w:t>
        <w:tab/>
        <w:t>10-32; 45-67; 77-99; 106-128; 136-158; 176-198; 203-224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DAS-TMfilter</w:t>
        <w:tab/>
        <w:t>14-28; 46-67; 88-102; 109-124; 138-156; 178-191; 203-223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OP-PRED</w:t>
        <w:tab/>
        <w:t>8-28; 43-63; 82-102; 105-125; 137-157; 175-195; 203-223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10-29; 42-64; 79-101; 108-130; 135-157; 177-19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Phobius</w:t>
        <w:tab/>
        <w:t>12-29; 41-63; 83-101; 108-129; 135-156; 177-199; 205-22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2H8A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9-32; 62-95; 99-122; 128-147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13-33; 83-95; 101-117; 133-143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8-27; 106-117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NONE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18-26; 85-93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11-31; 80-100; 128-148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10-32; 82-104; 130-148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12-35; 82-110; 130-14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2HI7_B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14-36; 43-64; 71-96; 144-162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13-33; 39-64; 69-91; 140-164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8-60; 76-85; 142-160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12-34; 41-63; 144-165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16-38; 41-62; 72-80; 145-163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13-33; 48-68; 144-164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13-35; 45-64; 71-89; 145-162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12-33; 45-64; 71-89; 145-16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2IRV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3-24; 56-79; 79-103; 109-127; 137-150; 161-178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6-21; 46-74; 79-103; 106-123; 132-156; 162-175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0-27; 51-70; 136-173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2-24; 47-69; 78-100; 102-123; 134-156; 159-180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8-22; 52-69; 83-94; 110-118; 136-153; 165-173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3-23; 51-71; 78-98; 102-122; 137-157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5-24; 44-66; 78-97; 101-123; 132-154; 159-181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7-24; 44-69; 81-97; 103-121; 133-151; 157-17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2IUB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291-312; 327-349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304-322; 336-356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308-322; 341-351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304-326; 337-356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306-320; 341-354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305-325; 337-357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305-327; 337-357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305-325; 337-3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2J7A_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14-38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13-32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9-29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14-34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16-31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15-35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13-32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NON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2JO1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18-38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19-36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8-36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16-37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16-38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17-37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TMHMM 2.0</w:t>
        <w:tab/>
        <w:tab/>
        <w:t>15-37</w:t>
      </w:r>
    </w:p>
    <w:p>
      <w:pPr>
        <w:pStyle w:val="Normal"/>
        <w:rPr/>
      </w:pPr>
      <w:r>
        <w:rPr>
          <w:rFonts w:cs="Courier New" w:ascii="Courier New" w:hAnsi="Courier New"/>
          <w:lang w:val="fr-FR"/>
        </w:rPr>
        <w:t>Phobius</w:t>
        <w:tab/>
        <w:tab/>
        <w:t>16-36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PDB code: 2NQ2_A</w:t>
      </w:r>
    </w:p>
    <w:p>
      <w:pPr>
        <w:pStyle w:val="Normal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ind w:left="2160" w:hanging="21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bserved</w:t>
        <w:tab/>
        <w:t>7-24; 57-87; 99-113; 119-138; 147-171; 199-213; 236-256; 265-274; 279-303; 311-32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MemBrain</w:t>
        <w:tab/>
        <w:t>8-29; 62-84; 100-118; 120-141; 148-170; 196-215; 238-262; 281-301; 307-327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HUMBU</w:t>
        <w:tab/>
        <w:t>13-26; 65-80; 103-136; 138-165; 197-215; 239-270; 286-296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SOSUI</w:t>
        <w:tab/>
        <w:t>7-29; 65-87; 93-115; 119-141; 149-171; 196-218; 239-261; 281-303; 308-329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DAS-TMfilter</w:t>
        <w:tab/>
        <w:t>10-27; 67-82; 107-139; 146-167; 198-215; 240-252; 287-295; 312-326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OP-PRED</w:t>
        <w:tab/>
        <w:t>8-28; 66-86; 120-140; 146-166; 196-216; 240-260; 279-299; 308-328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MHMM 2.0</w:t>
        <w:tab/>
        <w:t>10-32; 66-88; 108-139; 146-168; 198-220; 241-263; 309-328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Phobius</w:t>
        <w:tab/>
        <w:t>6-27; 66-87; 107-140; 147-171; 197-219; 240-267; 279-297; 309-32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2ONK_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24-53; 67-101; 106-134; 150-177; 199-228; 252-273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23-58; 70-100; 110-136; 142-172; 203-236; 249-273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HUMBU</w:t>
        <w:tab/>
        <w:t>25-53; 77-96; 118-139; 150-163; 200-208; 217-237; 252-271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SOSUI</w:t>
        <w:tab/>
        <w:t>28-50; 75-97; 113-135; 148-170; 192-214; 221-243; 251-273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DAS-TMfilter</w:t>
        <w:tab/>
        <w:t>25-53; 74-98; 116-140; 149-165; 195-209; 224-237; 251-273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TOP-PRED</w:t>
        <w:tab/>
        <w:t>26-46; 80-100; 123-143; 148-168; 195-215; 221-241; 250-270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27-49; 78-100; 113-135; 150-167; 219-241; 251-273</w:t>
      </w:r>
    </w:p>
    <w:p>
      <w:pPr>
        <w:pStyle w:val="Normal"/>
        <w:ind w:left="2160" w:hanging="2160"/>
        <w:rPr/>
      </w:pPr>
      <w:r>
        <w:rPr>
          <w:rFonts w:cs="Courier New" w:ascii="Courier New" w:hAnsi="Courier New"/>
        </w:rPr>
        <w:t>Phobius</w:t>
        <w:tab/>
        <w:t>26-56; 76-100; 112-135; 147-167; 195-217; 223-241; 253-27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2PNO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5-33; 43-74; 75-100; 104-147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6-21; 59-77; 80-92; 108-132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0-24; 61-90; 109-135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5-27; 64-86; 116-138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7-23; 61-75; 77-89; 111-140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5-25; 58-78; 114-134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7-29; 67-89; 109-131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67-89; 110-13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2Q7M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10-37; 48-77; 81-101; 116-138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7-25; 63-79; 84-97; 112-138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10-21; 67-86; 116-143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5-27; 67-89; 118-140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8-21; 67-78; 84-92; 116-139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5-25; 63-83; 118-138; 141-161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7-26; 71-93; 118-140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7-26; 69-93; 114-137; 143-16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B code: 2QTS_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Observed</w:t>
        <w:tab/>
        <w:tab/>
        <w:t>19-45; 401-433</w:t>
      </w:r>
    </w:p>
    <w:p>
      <w:pPr>
        <w:pStyle w:val="Normal"/>
        <w:rPr/>
      </w:pPr>
      <w:r>
        <w:rPr>
          <w:rFonts w:cs="Courier New" w:ascii="Courier New" w:hAnsi="Courier New"/>
        </w:rPr>
        <w:t>MemBrain</w:t>
        <w:tab/>
        <w:tab/>
        <w:t>19-41; 410-431</w:t>
      </w:r>
    </w:p>
    <w:p>
      <w:pPr>
        <w:pStyle w:val="Normal"/>
        <w:rPr/>
      </w:pPr>
      <w:r>
        <w:rPr>
          <w:rFonts w:cs="Courier New" w:ascii="Courier New" w:hAnsi="Courier New"/>
        </w:rPr>
        <w:t>THUMBU</w:t>
        <w:tab/>
        <w:tab/>
        <w:t>23-42; 411-426</w:t>
      </w:r>
    </w:p>
    <w:p>
      <w:pPr>
        <w:pStyle w:val="Normal"/>
        <w:rPr/>
      </w:pPr>
      <w:r>
        <w:rPr>
          <w:rFonts w:cs="Courier New" w:ascii="Courier New" w:hAnsi="Courier New"/>
        </w:rPr>
        <w:t>SOSUI</w:t>
        <w:tab/>
        <w:tab/>
        <w:t>20-42</w:t>
      </w:r>
    </w:p>
    <w:p>
      <w:pPr>
        <w:pStyle w:val="Normal"/>
        <w:rPr/>
      </w:pPr>
      <w:r>
        <w:rPr>
          <w:rFonts w:cs="Courier New" w:ascii="Courier New" w:hAnsi="Courier New"/>
        </w:rPr>
        <w:t>DAS-TMfilter</w:t>
        <w:tab/>
        <w:t>23-36; 416-425</w:t>
      </w:r>
    </w:p>
    <w:p>
      <w:pPr>
        <w:pStyle w:val="Normal"/>
        <w:rPr/>
      </w:pPr>
      <w:r>
        <w:rPr>
          <w:rFonts w:cs="Courier New" w:ascii="Courier New" w:hAnsi="Courier New"/>
        </w:rPr>
        <w:t>TOP-PRED</w:t>
        <w:tab/>
        <w:tab/>
        <w:t>19-39; 233-253; 408-428</w:t>
      </w:r>
    </w:p>
    <w:p>
      <w:pPr>
        <w:pStyle w:val="Normal"/>
        <w:rPr/>
      </w:pPr>
      <w:r>
        <w:rPr>
          <w:rFonts w:cs="Courier New" w:ascii="Courier New" w:hAnsi="Courier New"/>
        </w:rPr>
        <w:t>TMHMM 2.0</w:t>
        <w:tab/>
        <w:tab/>
        <w:t>20-42</w:t>
      </w:r>
    </w:p>
    <w:p>
      <w:pPr>
        <w:pStyle w:val="Normal"/>
        <w:rPr/>
      </w:pPr>
      <w:r>
        <w:rPr>
          <w:rFonts w:cs="Courier New" w:ascii="Courier New" w:hAnsi="Courier New"/>
        </w:rPr>
        <w:t>Phobius</w:t>
        <w:tab/>
        <w:tab/>
        <w:t>20-3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headerReference w:type="default" r:id="rId2"/>
      <w:type w:val="nextPage"/>
      <w:pgSz w:w="12240" w:h="15840"/>
      <w:pgMar w:left="1080" w:right="108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9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lang w:bidi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16:10:00Z</dcterms:created>
  <dc:creator>User</dc:creator>
  <dc:description/>
  <cp:keywords/>
  <dc:language>en-US</dc:language>
  <cp:lastModifiedBy>Office 2004 Test Drive User</cp:lastModifiedBy>
  <dcterms:modified xsi:type="dcterms:W3CDTF">2008-05-02T16:11:00Z</dcterms:modified>
  <cp:revision>4</cp:revision>
  <dc:subject/>
  <dc:title>Online supporting information of MEMBRAIN</dc:title>
</cp:coreProperties>
</file>